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Demographic questionnaire for chiropractors in FCU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Tick appropriate box when needed.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GENERAL INFORMATION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1. Sex:</w:t>
      </w:r>
      <w:r>
        <w:rPr/>
        <w:tab/>
        <w:t>Male</w:t>
      </w:r>
      <w:r>
        <w:fldChar w:fldCharType="begin">
          <w:ffData>
            <w:name w:val="Valinta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0" w:name="__Fieldmark__0_1831439062"/>
      <w:bookmarkStart w:id="1" w:name="__Fieldmark__0_1831439062"/>
      <w:bookmarkEnd w:id="1"/>
      <w:r>
        <w:rPr/>
      </w:r>
      <w:r>
        <w:rPr/>
        <w:fldChar w:fldCharType="end"/>
      </w:r>
      <w:r>
        <w:rPr/>
        <w:tab/>
        <w:tab/>
        <w:t>Female</w:t>
      </w:r>
      <w:r>
        <w:fldChar w:fldCharType="begin">
          <w:ffData>
            <w:name w:val="Valinta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" w:name="__Fieldmark__1_1831439062"/>
      <w:bookmarkStart w:id="3" w:name="__Fieldmark__1_1831439062"/>
      <w:bookmarkEnd w:id="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2. Your age: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&lt;25    </w:t>
      </w:r>
      <w:r>
        <w:fldChar w:fldCharType="begin">
          <w:ffData>
            <w:name w:val="Valinta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" w:name="__Fieldmark__2_1831439062"/>
      <w:bookmarkStart w:id="5" w:name="__Fieldmark__2_1831439062"/>
      <w:bookmarkEnd w:id="5"/>
      <w:r>
        <w:rPr/>
      </w:r>
      <w:r>
        <w:rPr/>
        <w:fldChar w:fldCharType="end"/>
      </w:r>
      <w:r>
        <w:rPr/>
        <w:tab/>
        <w:tab/>
        <w:t xml:space="preserve">25-29 </w:t>
      </w:r>
      <w:r>
        <w:fldChar w:fldCharType="begin">
          <w:ffData>
            <w:name w:val="Valinta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" w:name="__Fieldmark__3_1831439062"/>
      <w:bookmarkStart w:id="7" w:name="__Fieldmark__3_1831439062"/>
      <w:bookmarkEnd w:id="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30-34 </w:t>
      </w:r>
      <w:r>
        <w:fldChar w:fldCharType="begin">
          <w:ffData>
            <w:name w:val="Valinta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" w:name="__Fieldmark__4_1831439062"/>
      <w:bookmarkStart w:id="9" w:name="__Fieldmark__4_1831439062"/>
      <w:bookmarkEnd w:id="9"/>
      <w:r>
        <w:rPr/>
      </w:r>
      <w:r>
        <w:rPr/>
        <w:fldChar w:fldCharType="end"/>
      </w:r>
      <w:r>
        <w:rPr/>
        <w:tab/>
        <w:tab/>
        <w:t xml:space="preserve">35-39 </w:t>
      </w:r>
      <w:r>
        <w:fldChar w:fldCharType="begin">
          <w:ffData>
            <w:name w:val="Valinta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" w:name="__Fieldmark__5_1831439062"/>
      <w:bookmarkStart w:id="11" w:name="__Fieldmark__5_1831439062"/>
      <w:bookmarkEnd w:id="11"/>
      <w:r>
        <w:rPr/>
      </w:r>
      <w:r>
        <w:rPr/>
        <w:fldChar w:fldCharType="end"/>
      </w:r>
      <w:r>
        <w:rPr/>
        <w:tab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40-44 </w:t>
      </w:r>
      <w:r>
        <w:fldChar w:fldCharType="begin">
          <w:ffData>
            <w:name w:val="Valinta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" w:name="__Fieldmark__6_1831439062"/>
      <w:bookmarkStart w:id="13" w:name="__Fieldmark__6_1831439062"/>
      <w:bookmarkEnd w:id="13"/>
      <w:r>
        <w:rPr/>
      </w:r>
      <w:r>
        <w:rPr/>
        <w:fldChar w:fldCharType="end"/>
      </w:r>
      <w:r>
        <w:rPr/>
        <w:tab/>
        <w:tab/>
        <w:t xml:space="preserve">45-49 </w:t>
      </w:r>
      <w:r>
        <w:fldChar w:fldCharType="begin">
          <w:ffData>
            <w:name w:val="Valinta1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" w:name="__Fieldmark__7_1831439062"/>
      <w:bookmarkStart w:id="15" w:name="__Fieldmark__7_1831439062"/>
      <w:bookmarkEnd w:id="1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50-54 </w:t>
      </w:r>
      <w:r>
        <w:fldChar w:fldCharType="begin">
          <w:ffData>
            <w:name w:val="Valinta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" w:name="__Fieldmark__8_1831439062"/>
      <w:bookmarkStart w:id="17" w:name="__Fieldmark__8_1831439062"/>
      <w:bookmarkEnd w:id="17"/>
      <w:r>
        <w:rPr/>
      </w:r>
      <w:r>
        <w:rPr/>
        <w:fldChar w:fldCharType="end"/>
      </w:r>
      <w:r>
        <w:rPr/>
        <w:tab/>
        <w:tab/>
        <w:t xml:space="preserve">55-59 </w:t>
      </w:r>
      <w:r>
        <w:fldChar w:fldCharType="begin">
          <w:ffData>
            <w:name w:val="Valinta1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" w:name="__Fieldmark__9_1831439062"/>
      <w:bookmarkStart w:id="19" w:name="__Fieldmark__9_1831439062"/>
      <w:bookmarkEnd w:id="19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60-64 </w:t>
      </w:r>
      <w:r>
        <w:fldChar w:fldCharType="begin">
          <w:ffData>
            <w:name w:val="Valinta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" w:name="__Fieldmark__10_1831439062"/>
      <w:bookmarkStart w:id="21" w:name="__Fieldmark__10_1831439062"/>
      <w:bookmarkEnd w:id="21"/>
      <w:r>
        <w:rPr/>
      </w:r>
      <w:r>
        <w:rPr/>
        <w:fldChar w:fldCharType="end"/>
      </w:r>
      <w:r>
        <w:rPr/>
        <w:tab/>
        <w:tab/>
        <w:t xml:space="preserve">65-69 </w:t>
      </w:r>
      <w:r>
        <w:fldChar w:fldCharType="begin">
          <w:ffData>
            <w:name w:val="Valinta1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" w:name="__Fieldmark__11_1831439062"/>
      <w:bookmarkStart w:id="23" w:name="__Fieldmark__11_1831439062"/>
      <w:bookmarkEnd w:id="2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3. Where is your main practice located?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Countryside</w:t>
        <w:tab/>
      </w:r>
      <w:r>
        <w:fldChar w:fldCharType="begin">
          <w:ffData>
            <w:name w:val="Valinta1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" w:name="__Fieldmark__12_1831439062"/>
      <w:bookmarkStart w:id="25" w:name="__Fieldmark__12_1831439062"/>
      <w:bookmarkEnd w:id="2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Village</w:t>
        <w:tab/>
      </w:r>
      <w:r>
        <w:fldChar w:fldCharType="begin">
          <w:ffData>
            <w:name w:val="Valinta1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6" w:name="__Fieldmark__13_1831439062"/>
      <w:bookmarkStart w:id="27" w:name="__Fieldmark__13_1831439062"/>
      <w:bookmarkEnd w:id="2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Small town</w:t>
        <w:tab/>
      </w:r>
      <w:r>
        <w:fldChar w:fldCharType="begin">
          <w:ffData>
            <w:name w:val="Valinta1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8" w:name="__Fieldmark__14_1831439062"/>
      <w:bookmarkStart w:id="29" w:name="__Fieldmark__14_1831439062"/>
      <w:bookmarkEnd w:id="29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ity, suburb</w:t>
        <w:tab/>
      </w:r>
      <w:r>
        <w:fldChar w:fldCharType="begin">
          <w:ffData>
            <w:name w:val="Valinta1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0" w:name="__Fieldmark__15_1831439062"/>
      <w:bookmarkStart w:id="31" w:name="__Fieldmark__15_1831439062"/>
      <w:bookmarkEnd w:id="31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ity, centre</w:t>
        <w:tab/>
      </w:r>
      <w:r>
        <w:fldChar w:fldCharType="begin">
          <w:ffData>
            <w:name w:val="Valinta1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2" w:name="__Fieldmark__16_1831439062"/>
      <w:bookmarkStart w:id="33" w:name="__Fieldmark__16_1831439062"/>
      <w:bookmarkEnd w:id="3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4. In which period did you graduate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70 – 74</w:t>
        <w:tab/>
      </w:r>
      <w:r>
        <w:fldChar w:fldCharType="begin">
          <w:ffData>
            <w:name w:val="Valinta1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4" w:name="__Fieldmark__17_1831439062"/>
      <w:bookmarkStart w:id="35" w:name="__Fieldmark__17_1831439062"/>
      <w:bookmarkEnd w:id="3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75 – 79</w:t>
        <w:tab/>
      </w:r>
      <w:r>
        <w:fldChar w:fldCharType="begin">
          <w:ffData>
            <w:name w:val="Valinta1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6" w:name="__Fieldmark__18_1831439062"/>
      <w:bookmarkStart w:id="37" w:name="__Fieldmark__18_1831439062"/>
      <w:bookmarkEnd w:id="3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80 – 84</w:t>
        <w:tab/>
      </w:r>
      <w:r>
        <w:fldChar w:fldCharType="begin">
          <w:ffData>
            <w:name w:val="Valinta2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38" w:name="__Fieldmark__19_1831439062"/>
      <w:bookmarkStart w:id="39" w:name="__Fieldmark__19_1831439062"/>
      <w:bookmarkEnd w:id="39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85 – 89</w:t>
        <w:tab/>
      </w:r>
      <w:r>
        <w:fldChar w:fldCharType="begin">
          <w:ffData>
            <w:name w:val="Valinta2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0" w:name="__Fieldmark__20_1831439062"/>
      <w:bookmarkStart w:id="41" w:name="__Fieldmark__20_1831439062"/>
      <w:bookmarkEnd w:id="41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90 – 94</w:t>
        <w:tab/>
      </w:r>
      <w:r>
        <w:fldChar w:fldCharType="begin">
          <w:ffData>
            <w:name w:val="Valinta2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2" w:name="__Fieldmark__21_1831439062"/>
      <w:bookmarkStart w:id="43" w:name="__Fieldmark__21_1831439062"/>
      <w:bookmarkEnd w:id="4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995 – 99</w:t>
        <w:tab/>
      </w:r>
      <w:r>
        <w:fldChar w:fldCharType="begin">
          <w:ffData>
            <w:name w:val="Valinta2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4" w:name="__Fieldmark__22_1831439062"/>
      <w:bookmarkStart w:id="45" w:name="__Fieldmark__22_1831439062"/>
      <w:bookmarkEnd w:id="4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2000 – 04</w:t>
        <w:tab/>
      </w:r>
      <w:r>
        <w:fldChar w:fldCharType="begin">
          <w:ffData>
            <w:name w:val="Valinta2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6" w:name="__Fieldmark__23_1831439062"/>
      <w:bookmarkStart w:id="47" w:name="__Fieldmark__23_1831439062"/>
      <w:bookmarkEnd w:id="4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5. At which level is your chiropractic academic degree?    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</w:t>
      </w:r>
      <w:r>
        <w:rPr/>
        <w:t xml:space="preserve">DC </w:t>
      </w:r>
      <w:r>
        <w:fldChar w:fldCharType="begin">
          <w:ffData>
            <w:name w:val="Valinta2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48" w:name="__Fieldmark__24_1831439062"/>
      <w:bookmarkStart w:id="49" w:name="__Fieldmark__24_1831439062"/>
      <w:bookmarkEnd w:id="49"/>
      <w:r>
        <w:rPr/>
      </w:r>
      <w:r>
        <w:rPr/>
        <w:fldChar w:fldCharType="end"/>
      </w:r>
      <w:r>
        <w:rPr/>
        <w:t xml:space="preserve">     Bachelor </w:t>
      </w:r>
      <w:r>
        <w:fldChar w:fldCharType="begin">
          <w:ffData>
            <w:name w:val="Valinta2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0" w:name="__Fieldmark__25_1831439062"/>
      <w:bookmarkStart w:id="51" w:name="__Fieldmark__25_1831439062"/>
      <w:bookmarkEnd w:id="51"/>
      <w:r>
        <w:rPr/>
      </w:r>
      <w:r>
        <w:rPr/>
        <w:fldChar w:fldCharType="end"/>
      </w:r>
      <w:r>
        <w:rPr/>
        <w:t xml:space="preserve">       Master </w:t>
      </w:r>
      <w:r>
        <w:fldChar w:fldCharType="begin">
          <w:ffData>
            <w:name w:val="Valinta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2" w:name="__Fieldmark__26_1831439062"/>
      <w:bookmarkStart w:id="53" w:name="__Fieldmark__26_1831439062"/>
      <w:bookmarkEnd w:id="53"/>
      <w:r>
        <w:rPr/>
      </w:r>
      <w:r>
        <w:rPr/>
        <w:fldChar w:fldCharType="end"/>
      </w:r>
      <w:r>
        <w:rPr/>
        <w:t xml:space="preserve">      Other</w:t>
      </w:r>
      <w:r>
        <w:fldChar w:fldCharType="begin">
          <w:ffData>
            <w:name w:val="Valinta2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4" w:name="__Fieldmark__27_1831439062"/>
      <w:bookmarkStart w:id="55" w:name="__Fieldmark__27_1831439062"/>
      <w:bookmarkEnd w:id="55"/>
      <w:r>
        <w:rPr/>
      </w:r>
      <w:r>
        <w:rPr/>
        <w:fldChar w:fldCharType="end"/>
      </w:r>
      <w:r>
        <w:rPr/>
        <w:t xml:space="preserve"> specify:_______________________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6. I have been working as a chiropractor, at least half time, for ____ years in total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7. How many practices, and type of practice(s), do you have at the moment?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tbl>
      <w:tblPr>
        <w:tblW w:w="6948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80"/>
        <w:gridCol w:w="1980"/>
        <w:gridCol w:w="19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No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Solo pract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Plural pract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Multidisciplinar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rPr/>
            </w:pPr>
            <w:r>
              <w:rPr/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9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8. Do you have a receptionist?</w:t>
      </w:r>
      <w:r>
        <w:rPr/>
        <w:t xml:space="preserve">     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 xml:space="preserve">No </w:t>
      </w:r>
      <w:r>
        <w:fldChar w:fldCharType="begin">
          <w:ffData>
            <w:name w:val="Valinta6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6" w:name="__Fieldmark__28_1831439062"/>
      <w:bookmarkStart w:id="57" w:name="__Fieldmark__28_1831439062"/>
      <w:bookmarkEnd w:id="57"/>
      <w:r>
        <w:rPr/>
      </w:r>
      <w:r>
        <w:rPr/>
        <w:fldChar w:fldCharType="end"/>
      </w:r>
      <w:r>
        <w:rPr/>
        <w:t xml:space="preserve">  Yes, it is my own receptionist </w:t>
      </w:r>
      <w:r>
        <w:fldChar w:fldCharType="begin">
          <w:ffData>
            <w:name w:val="Valinta6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58" w:name="__Fieldmark__29_1831439062"/>
      <w:bookmarkStart w:id="59" w:name="__Fieldmark__29_1831439062"/>
      <w:bookmarkEnd w:id="59"/>
      <w:r>
        <w:rPr/>
      </w:r>
      <w:r>
        <w:rPr/>
        <w:fldChar w:fldCharType="end"/>
      </w:r>
      <w:r>
        <w:rPr/>
        <w:t xml:space="preserve">  Yes, I share receptionist with others </w:t>
      </w:r>
      <w:r>
        <w:fldChar w:fldCharType="begin">
          <w:ffData>
            <w:name w:val="Valinta7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0" w:name="__Fieldmark__30_1831439062"/>
      <w:bookmarkStart w:id="61" w:name="__Fieldmark__30_1831439062"/>
      <w:bookmarkEnd w:id="61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INTERACTION WITH OTHER HEALTHCARE PROFESSIONS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9. Last week, how many referrals did you have and from whom?  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Number: ___ from GP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MD, speciality 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MD, speciality 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MD, speciality 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MD, speciality 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physiotherapist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OMT physiotherapist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>___ from masseur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</w:t>
      </w:r>
      <w:r>
        <w:rPr/>
        <w:t xml:space="preserve">___ from other healthcare provider(s), specify type of provider:__________________      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10. Did you send any referral reports last week to health care personnel</w:t>
      </w:r>
      <w:r>
        <w:rPr/>
        <w:t xml:space="preserve">?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No</w:t>
      </w:r>
      <w:r>
        <w:fldChar w:fldCharType="begin">
          <w:ffData>
            <w:name w:val="Valinta2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2" w:name="__Fieldmark__31_1831439062"/>
      <w:bookmarkStart w:id="63" w:name="__Fieldmark__31_1831439062"/>
      <w:bookmarkEnd w:id="63"/>
      <w:r>
        <w:rPr/>
      </w:r>
      <w:r>
        <w:rPr/>
        <w:fldChar w:fldCharType="end"/>
      </w:r>
      <w:r>
        <w:rPr/>
        <w:tab/>
        <w:t>Yes</w:t>
      </w:r>
      <w:r>
        <w:fldChar w:fldCharType="begin">
          <w:ffData>
            <w:name w:val="Valinta2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4" w:name="__Fieldmark__32_1831439062"/>
      <w:bookmarkStart w:id="65" w:name="__Fieldmark__32_1831439062"/>
      <w:bookmarkEnd w:id="65"/>
      <w:r>
        <w:rPr/>
      </w:r>
      <w:r>
        <w:rPr/>
        <w:fldChar w:fldCharType="end"/>
      </w:r>
      <w:r>
        <w:rPr/>
        <w:t xml:space="preserve">              if yes, please specify number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11. How many conversations/phone calls did you have last week with any healthcare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 xml:space="preserve">      </w:t>
      </w:r>
      <w:r>
        <w:rPr>
          <w:b/>
          <w:bCs/>
        </w:rPr>
        <w:t xml:space="preserve">personnel (Other than chiropractors) regarding your patients? </w:t>
      </w:r>
      <w:r>
        <w:rPr/>
        <w:t>Number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2. Do you feel that you have good cooperation with other healthcare providers?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Mainly good cooperation</w:t>
      </w:r>
      <w:r>
        <w:fldChar w:fldCharType="begin">
          <w:ffData>
            <w:name w:val="Valinta8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6" w:name="__Fieldmark__33_1831439062"/>
      <w:bookmarkStart w:id="67" w:name="__Fieldmark__33_1831439062"/>
      <w:bookmarkEnd w:id="67"/>
      <w:r>
        <w:rPr/>
      </w:r>
      <w:r>
        <w:rPr/>
        <w:fldChar w:fldCharType="end"/>
      </w:r>
      <w:r>
        <w:rPr/>
        <w:t xml:space="preserve">             Both good and bad </w:t>
      </w:r>
      <w:r>
        <w:fldChar w:fldCharType="begin">
          <w:ffData>
            <w:name w:val="Valinta8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68" w:name="__Fieldmark__34_1831439062"/>
      <w:bookmarkStart w:id="69" w:name="__Fieldmark__34_1831439062"/>
      <w:bookmarkEnd w:id="69"/>
      <w:r>
        <w:rPr/>
      </w:r>
      <w:r>
        <w:rPr/>
        <w:fldChar w:fldCharType="end"/>
      </w:r>
      <w:r>
        <w:rPr/>
        <w:t xml:space="preserve">            Mainly lack of cooperation </w:t>
      </w:r>
      <w:r>
        <w:fldChar w:fldCharType="begin">
          <w:ffData>
            <w:name w:val="Valinta8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0" w:name="__Fieldmark__35_1831439062"/>
      <w:bookmarkStart w:id="71" w:name="__Fieldmark__35_1831439062"/>
      <w:bookmarkEnd w:id="71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TREATMENT &amp; EXAMINATION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3. What is your scope of practice? If more than one – mark in numbering order.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Subluxation based practice</w:t>
        <w:tab/>
        <w:tab/>
      </w:r>
      <w:bookmarkStart w:id="72" w:name="Valinta30"/>
      <w:r>
        <w:rPr/>
        <w:tab/>
        <w:t xml:space="preserve">   </w:t>
      </w:r>
      <w:r>
        <w:fldChar w:fldCharType="begin">
          <w:ffData>
            <w:name w:val="Valinta3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3" w:name="__Fieldmark__36_1831439062"/>
      <w:bookmarkStart w:id="74" w:name="__Fieldmark__36_1831439062"/>
      <w:bookmarkEnd w:id="74"/>
      <w:r/>
      <w:r>
        <w:rPr/>
        <w:fldChar w:fldCharType="end"/>
      </w:r>
      <w:r>
        <w:rPr/>
      </w:r>
      <w:bookmarkEnd w:id="72"/>
    </w:p>
    <w:p>
      <w:pPr>
        <w:pStyle w:val="Normal"/>
        <w:tabs>
          <w:tab w:val="clear" w:pos="1304"/>
          <w:tab w:val="left" w:pos="1890" w:leader="none"/>
        </w:tabs>
        <w:rPr/>
      </w:pPr>
      <w:bookmarkStart w:id="75" w:name="Valinta31"/>
      <w:r>
        <w:rPr/>
        <w:t>Rehab practice</w:t>
        <w:tab/>
        <w:tab/>
        <w:tab/>
        <w:tab/>
        <w:t xml:space="preserve">   </w:t>
      </w:r>
      <w:r>
        <w:fldChar w:fldCharType="begin">
          <w:ffData>
            <w:name w:val="Valinta3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6" w:name="__Fieldmark__37_1831439062"/>
      <w:bookmarkStart w:id="77" w:name="__Fieldmark__37_1831439062"/>
      <w:bookmarkEnd w:id="77"/>
      <w:r/>
      <w:r>
        <w:rPr/>
        <w:fldChar w:fldCharType="end"/>
      </w:r>
      <w:r>
        <w:rPr/>
      </w:r>
      <w:bookmarkEnd w:id="75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Wellness</w:t>
        <w:tab/>
        <w:tab/>
        <w:tab/>
        <w:tab/>
      </w:r>
      <w:bookmarkStart w:id="78" w:name="Valinta32"/>
      <w:r>
        <w:rPr/>
        <w:t xml:space="preserve">   </w:t>
      </w:r>
      <w:r>
        <w:fldChar w:fldCharType="begin">
          <w:ffData>
            <w:name w:val="Valinta3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79" w:name="__Fieldmark__38_1831439062"/>
      <w:bookmarkStart w:id="80" w:name="__Fieldmark__38_1831439062"/>
      <w:bookmarkEnd w:id="80"/>
      <w:r/>
      <w:r>
        <w:rPr/>
        <w:fldChar w:fldCharType="end"/>
      </w:r>
      <w:r>
        <w:rPr/>
      </w:r>
      <w:bookmarkEnd w:id="78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onsultant</w:t>
        <w:tab/>
        <w:tab/>
        <w:tab/>
        <w:tab/>
      </w:r>
      <w:bookmarkStart w:id="81" w:name="Valinta33"/>
      <w:r>
        <w:rPr/>
        <w:t xml:space="preserve">   </w:t>
      </w:r>
      <w:r>
        <w:fldChar w:fldCharType="begin">
          <w:ffData>
            <w:name w:val="Valinta3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2" w:name="__Fieldmark__39_1831439062"/>
      <w:bookmarkStart w:id="83" w:name="__Fieldmark__39_1831439062"/>
      <w:bookmarkEnd w:id="83"/>
      <w:r/>
      <w:r>
        <w:rPr/>
        <w:fldChar w:fldCharType="end"/>
      </w:r>
      <w:r>
        <w:rPr/>
      </w:r>
      <w:bookmarkEnd w:id="81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Acupuncture</w:t>
        <w:tab/>
        <w:tab/>
        <w:tab/>
        <w:tab/>
      </w:r>
      <w:bookmarkStart w:id="84" w:name="Valinta34"/>
      <w:r>
        <w:rPr/>
        <w:t xml:space="preserve">   </w:t>
      </w:r>
      <w:r>
        <w:fldChar w:fldCharType="begin">
          <w:ffData>
            <w:name w:val="Valinta3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5" w:name="__Fieldmark__40_1831439062"/>
      <w:bookmarkStart w:id="86" w:name="__Fieldmark__40_1831439062"/>
      <w:bookmarkEnd w:id="86"/>
      <w:r/>
      <w:r>
        <w:rPr/>
        <w:fldChar w:fldCharType="end"/>
      </w:r>
      <w:r>
        <w:rPr/>
      </w:r>
      <w:bookmarkEnd w:id="84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Mainly musculoskeletal problems           </w:t>
        <w:tab/>
      </w:r>
      <w:bookmarkStart w:id="87" w:name="Valinta35"/>
      <w:r>
        <w:rPr/>
        <w:t xml:space="preserve">   </w:t>
      </w:r>
      <w:r>
        <w:fldChar w:fldCharType="begin">
          <w:ffData>
            <w:name w:val="Valinta3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88" w:name="__Fieldmark__41_1831439062"/>
      <w:bookmarkStart w:id="89" w:name="__Fieldmark__41_1831439062"/>
      <w:bookmarkEnd w:id="89"/>
      <w:r>
        <w:rPr/>
      </w:r>
      <w:r>
        <w:rPr/>
        <w:fldChar w:fldCharType="end"/>
      </w:r>
      <w:bookmarkEnd w:id="87"/>
      <w:r>
        <w:rPr/>
        <w:tab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ccupational health (ergonomics)</w:t>
        <w:tab/>
        <w:tab/>
      </w:r>
      <w:bookmarkStart w:id="90" w:name="Valinta36"/>
      <w:r>
        <w:rPr/>
        <w:t xml:space="preserve">   </w:t>
      </w:r>
      <w:r>
        <w:fldChar w:fldCharType="begin">
          <w:ffData>
            <w:name w:val="Valinta3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1" w:name="__Fieldmark__42_1831439062"/>
      <w:bookmarkStart w:id="92" w:name="__Fieldmark__42_1831439062"/>
      <w:bookmarkEnd w:id="92"/>
      <w:r/>
      <w:r>
        <w:rPr/>
        <w:fldChar w:fldCharType="end"/>
      </w:r>
      <w:r>
        <w:rPr/>
      </w:r>
      <w:bookmarkEnd w:id="90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ognitive Behavioural Therapy</w:t>
        <w:tab/>
        <w:tab/>
      </w:r>
      <w:bookmarkStart w:id="93" w:name="Valinta37"/>
      <w:r>
        <w:rPr/>
        <w:t xml:space="preserve">   </w:t>
      </w:r>
      <w:r>
        <w:fldChar w:fldCharType="begin">
          <w:ffData>
            <w:name w:val="Valinta3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4" w:name="__Fieldmark__43_1831439062"/>
      <w:bookmarkStart w:id="95" w:name="__Fieldmark__43_1831439062"/>
      <w:bookmarkEnd w:id="95"/>
      <w:r/>
      <w:r>
        <w:rPr/>
        <w:fldChar w:fldCharType="end"/>
      </w:r>
      <w:r>
        <w:rPr/>
      </w:r>
      <w:bookmarkEnd w:id="93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ounselling on diet/weight</w:t>
        <w:tab/>
        <w:tab/>
        <w:tab/>
      </w:r>
      <w:bookmarkStart w:id="96" w:name="Valinta38"/>
      <w:r>
        <w:rPr/>
        <w:t xml:space="preserve">   </w:t>
      </w:r>
      <w:r>
        <w:fldChar w:fldCharType="begin">
          <w:ffData>
            <w:name w:val="Valinta3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97" w:name="__Fieldmark__44_1831439062"/>
      <w:bookmarkStart w:id="98" w:name="__Fieldmark__44_1831439062"/>
      <w:bookmarkEnd w:id="98"/>
      <w:r/>
      <w:r>
        <w:rPr/>
        <w:fldChar w:fldCharType="end"/>
      </w:r>
      <w:r>
        <w:rPr/>
      </w:r>
      <w:bookmarkEnd w:id="96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4</w:t>
      </w:r>
      <w:r>
        <w:rPr/>
        <w:t xml:space="preserve">. </w:t>
      </w:r>
      <w:r>
        <w:rPr>
          <w:b/>
          <w:bCs/>
        </w:rPr>
        <w:t xml:space="preserve">What type of technique(s) do you use? 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Manipulation</w:t>
      </w:r>
    </w:p>
    <w:p>
      <w:pPr>
        <w:pStyle w:val="Normal"/>
        <w:numPr>
          <w:ilvl w:val="0"/>
          <w:numId w:val="1"/>
        </w:numPr>
        <w:tabs>
          <w:tab w:val="clear" w:pos="1304"/>
          <w:tab w:val="left" w:pos="1890" w:leader="none"/>
        </w:tabs>
        <w:spacing w:lineRule="auto" w:line="360"/>
        <w:rPr/>
      </w:pPr>
      <w:r>
        <w:rPr/>
        <w:t>Diversified</w:t>
        <w:tab/>
        <w:tab/>
        <w:tab/>
        <w:tab/>
      </w:r>
      <w:bookmarkStart w:id="99" w:name="Valinta39"/>
      <w:r>
        <w:rPr/>
        <w:tab/>
      </w:r>
      <w:r>
        <w:fldChar w:fldCharType="begin">
          <w:ffData>
            <w:name w:val="Valinta3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0" w:name="__Fieldmark__45_1831439062"/>
      <w:bookmarkStart w:id="101" w:name="__Fieldmark__45_1831439062"/>
      <w:bookmarkEnd w:id="101"/>
      <w:r/>
      <w:r>
        <w:rPr/>
        <w:fldChar w:fldCharType="end"/>
      </w:r>
      <w:r>
        <w:rPr/>
      </w:r>
      <w:bookmarkEnd w:id="99"/>
    </w:p>
    <w:p>
      <w:pPr>
        <w:pStyle w:val="Normal"/>
        <w:numPr>
          <w:ilvl w:val="0"/>
          <w:numId w:val="1"/>
        </w:numPr>
        <w:tabs>
          <w:tab w:val="clear" w:pos="1304"/>
          <w:tab w:val="left" w:pos="1890" w:leader="none"/>
        </w:tabs>
        <w:spacing w:lineRule="auto" w:line="360"/>
        <w:rPr/>
      </w:pPr>
      <w:r>
        <w:rPr/>
        <w:t>Gonstead</w:t>
        <w:tab/>
        <w:tab/>
        <w:tab/>
        <w:tab/>
      </w:r>
      <w:bookmarkStart w:id="102" w:name="Valinta40"/>
      <w:r>
        <w:rPr/>
        <w:tab/>
      </w:r>
      <w:r>
        <w:fldChar w:fldCharType="begin">
          <w:ffData>
            <w:name w:val="Valinta4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3" w:name="__Fieldmark__46_1831439062"/>
      <w:bookmarkStart w:id="104" w:name="__Fieldmark__46_1831439062"/>
      <w:bookmarkEnd w:id="104"/>
      <w:r/>
      <w:r>
        <w:rPr/>
        <w:fldChar w:fldCharType="end"/>
      </w:r>
      <w:r>
        <w:rPr/>
      </w:r>
      <w:bookmarkEnd w:id="102"/>
    </w:p>
    <w:p>
      <w:pPr>
        <w:pStyle w:val="Normal"/>
        <w:numPr>
          <w:ilvl w:val="0"/>
          <w:numId w:val="1"/>
        </w:numPr>
        <w:tabs>
          <w:tab w:val="clear" w:pos="1304"/>
          <w:tab w:val="left" w:pos="1890" w:leader="none"/>
        </w:tabs>
        <w:spacing w:lineRule="auto" w:line="360"/>
        <w:rPr/>
      </w:pPr>
      <w:r>
        <w:rPr/>
        <w:t>Toggle</w:t>
        <w:tab/>
        <w:tab/>
        <w:tab/>
        <w:tab/>
      </w:r>
      <w:bookmarkStart w:id="105" w:name="Valinta41"/>
      <w:r>
        <w:rPr/>
        <w:tab/>
      </w:r>
      <w:r>
        <w:fldChar w:fldCharType="begin">
          <w:ffData>
            <w:name w:val="Valinta4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6" w:name="__Fieldmark__47_1831439062"/>
      <w:bookmarkStart w:id="107" w:name="__Fieldmark__47_1831439062"/>
      <w:bookmarkEnd w:id="107"/>
      <w:r/>
      <w:r>
        <w:rPr/>
        <w:fldChar w:fldCharType="end"/>
      </w:r>
      <w:r>
        <w:rPr/>
      </w:r>
      <w:bookmarkEnd w:id="105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</w:t>
      </w:r>
      <w:r>
        <w:rPr/>
        <w:t>-     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Activator</w:t>
        <w:tab/>
        <w:tab/>
        <w:tab/>
        <w:tab/>
      </w:r>
      <w:bookmarkStart w:id="108" w:name="Valinta48"/>
      <w:r>
        <w:rPr/>
        <w:tab/>
      </w:r>
      <w:r>
        <w:fldChar w:fldCharType="begin">
          <w:ffData>
            <w:name w:val="Valinta4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09" w:name="__Fieldmark__48_1831439062"/>
      <w:bookmarkStart w:id="110" w:name="__Fieldmark__48_1831439062"/>
      <w:bookmarkEnd w:id="110"/>
      <w:r/>
      <w:r>
        <w:rPr/>
        <w:fldChar w:fldCharType="end"/>
      </w:r>
      <w:r>
        <w:rPr/>
      </w:r>
      <w:bookmarkEnd w:id="108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Massage</w:t>
        <w:tab/>
        <w:tab/>
        <w:tab/>
        <w:tab/>
      </w:r>
      <w:bookmarkStart w:id="111" w:name="Valinta42"/>
      <w:r>
        <w:rPr/>
        <w:tab/>
      </w:r>
      <w:r>
        <w:fldChar w:fldCharType="begin">
          <w:ffData>
            <w:name w:val="Valinta4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2" w:name="__Fieldmark__49_1831439062"/>
      <w:bookmarkStart w:id="113" w:name="__Fieldmark__49_1831439062"/>
      <w:bookmarkEnd w:id="113"/>
      <w:r/>
      <w:r>
        <w:rPr/>
        <w:fldChar w:fldCharType="end"/>
      </w:r>
      <w:r>
        <w:rPr/>
      </w:r>
      <w:bookmarkEnd w:id="111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 soft tissue work</w:t>
        <w:tab/>
        <w:tab/>
        <w:tab/>
      </w:r>
      <w:bookmarkStart w:id="114" w:name="Valinta43"/>
      <w:r>
        <w:rPr/>
        <w:tab/>
      </w:r>
      <w:r>
        <w:fldChar w:fldCharType="begin">
          <w:ffData>
            <w:name w:val="Valinta4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5" w:name="__Fieldmark__50_1831439062"/>
      <w:bookmarkStart w:id="116" w:name="__Fieldmark__50_1831439062"/>
      <w:bookmarkEnd w:id="116"/>
      <w:r/>
      <w:r>
        <w:rPr/>
        <w:fldChar w:fldCharType="end"/>
      </w:r>
      <w:r>
        <w:rPr/>
      </w:r>
      <w:bookmarkEnd w:id="114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TMJ</w:t>
        <w:tab/>
        <w:tab/>
        <w:tab/>
        <w:tab/>
      </w:r>
      <w:bookmarkStart w:id="117" w:name="Valinta44"/>
      <w:r>
        <w:rPr/>
        <w:tab/>
      </w:r>
      <w:r>
        <w:fldChar w:fldCharType="begin">
          <w:ffData>
            <w:name w:val="Valinta4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18" w:name="__Fieldmark__51_1831439062"/>
      <w:bookmarkStart w:id="119" w:name="__Fieldmark__51_1831439062"/>
      <w:bookmarkEnd w:id="119"/>
      <w:r>
        <w:rPr/>
      </w:r>
      <w:r>
        <w:rPr/>
        <w:fldChar w:fldCharType="end"/>
      </w:r>
      <w:bookmarkEnd w:id="117"/>
      <w:r>
        <w:rPr/>
        <w:tab/>
        <w:tab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Applied Kinesiology</w:t>
        <w:tab/>
        <w:tab/>
        <w:tab/>
      </w:r>
      <w:bookmarkStart w:id="120" w:name="Valinta46"/>
      <w:r>
        <w:rPr/>
        <w:tab/>
      </w:r>
      <w:r>
        <w:fldChar w:fldCharType="begin">
          <w:ffData>
            <w:name w:val="Valinta4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1" w:name="__Fieldmark__52_1831439062"/>
      <w:bookmarkStart w:id="122" w:name="__Fieldmark__52_1831439062"/>
      <w:bookmarkEnd w:id="122"/>
      <w:r/>
      <w:r>
        <w:rPr/>
        <w:fldChar w:fldCharType="end"/>
      </w:r>
      <w:r>
        <w:rPr/>
      </w:r>
      <w:bookmarkEnd w:id="120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SOT</w:t>
        <w:tab/>
        <w:tab/>
        <w:tab/>
        <w:tab/>
      </w:r>
      <w:bookmarkStart w:id="123" w:name="Valinta47"/>
      <w:r>
        <w:rPr/>
        <w:tab/>
      </w:r>
      <w:r>
        <w:fldChar w:fldCharType="begin">
          <w:ffData>
            <w:name w:val="Valinta4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4" w:name="__Fieldmark__53_1831439062"/>
      <w:bookmarkStart w:id="125" w:name="__Fieldmark__53_1831439062"/>
      <w:bookmarkEnd w:id="125"/>
      <w:r/>
      <w:r>
        <w:rPr/>
        <w:fldChar w:fldCharType="end"/>
      </w:r>
      <w:r>
        <w:rPr/>
      </w:r>
      <w:bookmarkEnd w:id="123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5.a. What type of tools/equipment do you use in your treatment?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Laser</w:t>
        <w:tab/>
        <w:tab/>
        <w:tab/>
        <w:tab/>
      </w:r>
      <w:r>
        <w:fldChar w:fldCharType="begin">
          <w:ffData>
            <w:name w:val="Valinta4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6" w:name="__Fieldmark__54_1831439062"/>
      <w:bookmarkStart w:id="127" w:name="__Fieldmark__54_1831439062"/>
      <w:bookmarkEnd w:id="127"/>
      <w:r/>
      <w:r>
        <w:rPr/>
        <w:fldChar w:fldCharType="end"/>
      </w:r>
      <w:r>
        <w:rPr/>
      </w:r>
      <w:bookmarkStart w:id="128" w:name="Valinta50"/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Electrotherapy-equipment</w:t>
        <w:tab/>
        <w:tab/>
        <w:t xml:space="preserve">                      </w:t>
      </w:r>
      <w:r>
        <w:fldChar w:fldCharType="begin">
          <w:ffData>
            <w:name w:val="Valinta5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29" w:name="__Fieldmark__55_1831439062"/>
      <w:bookmarkStart w:id="130" w:name="__Fieldmark__55_1831439062"/>
      <w:bookmarkEnd w:id="130"/>
      <w:r>
        <w:rPr/>
      </w:r>
      <w:r>
        <w:rPr/>
        <w:fldChar w:fldCharType="end"/>
      </w:r>
      <w:bookmarkEnd w:id="128"/>
      <w:r>
        <w:rPr/>
        <w:tab/>
        <w:tab/>
        <w:tab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Ultrasound</w:t>
        <w:tab/>
        <w:tab/>
        <w:tab/>
      </w:r>
      <w:bookmarkStart w:id="131" w:name="Valinta51"/>
      <w:r>
        <w:rPr/>
        <w:tab/>
      </w:r>
      <w:r>
        <w:fldChar w:fldCharType="begin">
          <w:ffData>
            <w:name w:val="Valinta5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2" w:name="__Fieldmark__56_1831439062"/>
      <w:bookmarkStart w:id="133" w:name="__Fieldmark__56_1831439062"/>
      <w:bookmarkEnd w:id="133"/>
      <w:r/>
      <w:r>
        <w:rPr/>
        <w:fldChar w:fldCharType="end"/>
      </w:r>
      <w:r>
        <w:rPr/>
      </w:r>
      <w:bookmarkEnd w:id="131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Hydroculation</w:t>
        <w:tab/>
        <w:tab/>
        <w:tab/>
        <w:tab/>
      </w:r>
      <w:r>
        <w:fldChar w:fldCharType="begin">
          <w:ffData>
            <w:name w:val="Valinta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4" w:name="__Fieldmark__57_1831439062"/>
      <w:bookmarkStart w:id="135" w:name="__Fieldmark__57_1831439062"/>
      <w:bookmarkEnd w:id="13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Ice/cool spray</w:t>
        <w:tab/>
        <w:tab/>
        <w:tab/>
        <w:tab/>
      </w:r>
      <w:r>
        <w:fldChar w:fldCharType="begin">
          <w:ffData>
            <w:name w:val="Valinta5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6" w:name="__Fieldmark__58_1831439062"/>
      <w:bookmarkStart w:id="137" w:name="__Fieldmark__58_1831439062"/>
      <w:bookmarkEnd w:id="13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bookmarkStart w:id="138" w:name="Valinta54"/>
      <w:r>
        <w:rPr/>
        <w:t>TENS</w:t>
        <w:tab/>
        <w:tab/>
        <w:tab/>
        <w:tab/>
      </w:r>
      <w:r>
        <w:fldChar w:fldCharType="begin">
          <w:ffData>
            <w:name w:val="Valinta5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39" w:name="__Fieldmark__59_1831439062"/>
      <w:bookmarkStart w:id="140" w:name="__Fieldmark__59_1831439062"/>
      <w:bookmarkEnd w:id="140"/>
      <w:r/>
      <w:r>
        <w:rPr/>
        <w:fldChar w:fldCharType="end"/>
      </w:r>
      <w:r>
        <w:rPr/>
      </w:r>
      <w:bookmarkEnd w:id="138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rthotics</w:t>
        <w:tab/>
        <w:tab/>
        <w:tab/>
      </w:r>
      <w:bookmarkStart w:id="141" w:name="Valinta55"/>
      <w:r>
        <w:rPr/>
        <w:tab/>
      </w:r>
      <w:r>
        <w:fldChar w:fldCharType="begin">
          <w:ffData>
            <w:name w:val="Valinta5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2" w:name="__Fieldmark__60_1831439062"/>
      <w:bookmarkStart w:id="143" w:name="__Fieldmark__60_1831439062"/>
      <w:bookmarkEnd w:id="143"/>
      <w:r/>
      <w:r>
        <w:rPr/>
        <w:fldChar w:fldCharType="end"/>
      </w:r>
      <w:r>
        <w:rPr/>
      </w:r>
      <w:bookmarkEnd w:id="141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Rehab tools (rocker board, gym balls etc.)</w:t>
        <w:tab/>
      </w:r>
      <w:r>
        <w:fldChar w:fldCharType="begin">
          <w:ffData>
            <w:name w:val="Valinta5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4" w:name="__Fieldmark__61_1831439062"/>
      <w:bookmarkStart w:id="145" w:name="__Fieldmark__61_1831439062"/>
      <w:bookmarkEnd w:id="14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Gym equipment (on the premises)</w:t>
        <w:tab/>
        <w:tab/>
      </w:r>
      <w:r>
        <w:fldChar w:fldCharType="begin">
          <w:ffData>
            <w:name w:val="Valinta5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6" w:name="__Fieldmark__62_1831439062"/>
      <w:bookmarkStart w:id="147" w:name="__Fieldmark__62_1831439062"/>
      <w:bookmarkEnd w:id="14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Gym equipment (external)</w:t>
        <w:tab/>
        <w:tab/>
        <w:tab/>
      </w:r>
      <w:r>
        <w:fldChar w:fldCharType="begin">
          <w:ffData>
            <w:name w:val="Valinta5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48" w:name="__Fieldmark__63_1831439062"/>
      <w:bookmarkStart w:id="149" w:name="__Fieldmark__63_1831439062"/>
      <w:bookmarkEnd w:id="149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5.b. What type of table do you use in your treatment?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Stationary table</w:t>
        <w:tab/>
        <w:tab/>
        <w:tab/>
        <w:tab/>
        <w:tab/>
      </w:r>
      <w:r>
        <w:fldChar w:fldCharType="begin">
          <w:ffData>
            <w:name w:val="Valinta4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0" w:name="__Fieldmark__64_1831439062"/>
      <w:bookmarkStart w:id="151" w:name="__Fieldmark__64_1831439062"/>
      <w:bookmarkEnd w:id="151"/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Electric table</w:t>
        <w:tab/>
        <w:tab/>
        <w:tab/>
        <w:t xml:space="preserve">           </w:t>
        <w:tab/>
        <w:t xml:space="preserve">                      </w:t>
      </w:r>
      <w:r>
        <w:fldChar w:fldCharType="begin">
          <w:ffData>
            <w:name w:val="Valinta5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2" w:name="__Fieldmark__65_1831439062"/>
      <w:bookmarkStart w:id="153" w:name="__Fieldmark__65_1831439062"/>
      <w:bookmarkEnd w:id="153"/>
      <w:r>
        <w:rPr/>
      </w:r>
      <w:r>
        <w:rPr/>
        <w:fldChar w:fldCharType="end"/>
      </w:r>
      <w:r>
        <w:rPr/>
        <w:tab/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Toggle table</w:t>
        <w:tab/>
        <w:tab/>
        <w:tab/>
        <w:tab/>
        <w:tab/>
      </w:r>
      <w:r>
        <w:fldChar w:fldCharType="begin">
          <w:ffData>
            <w:name w:val="Valinta5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4" w:name="__Fieldmark__66_1831439062"/>
      <w:bookmarkStart w:id="155" w:name="__Fieldmark__66_1831439062"/>
      <w:bookmarkEnd w:id="155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Knee-Chest table</w:t>
        <w:tab/>
        <w:tab/>
        <w:tab/>
        <w:tab/>
        <w:tab/>
      </w:r>
      <w:r>
        <w:fldChar w:fldCharType="begin">
          <w:ffData>
            <w:name w:val="Valinta5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6" w:name="__Fieldmark__67_1831439062"/>
      <w:bookmarkStart w:id="157" w:name="__Fieldmark__67_1831439062"/>
      <w:bookmarkEnd w:id="157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Drop-piece table</w:t>
        <w:tab/>
        <w:tab/>
        <w:tab/>
        <w:tab/>
        <w:tab/>
      </w:r>
      <w:r>
        <w:fldChar w:fldCharType="begin">
          <w:ffData>
            <w:name w:val="Valinta5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58" w:name="__Fieldmark__68_1831439062"/>
      <w:bookmarkStart w:id="159" w:name="__Fieldmark__68_1831439062"/>
      <w:bookmarkEnd w:id="159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ox table</w:t>
        <w:tab/>
        <w:tab/>
        <w:tab/>
        <w:tab/>
        <w:tab/>
      </w:r>
      <w:r>
        <w:fldChar w:fldCharType="begin">
          <w:ffData>
            <w:name w:val="Valinta5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0" w:name="__Fieldmark__69_1831439062"/>
      <w:bookmarkStart w:id="161" w:name="__Fieldmark__69_1831439062"/>
      <w:bookmarkEnd w:id="161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Levander table</w:t>
        <w:tab/>
        <w:tab/>
        <w:tab/>
        <w:tab/>
        <w:tab/>
      </w:r>
      <w:r>
        <w:fldChar w:fldCharType="begin">
          <w:ffData>
            <w:name w:val="Valinta5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2" w:name="__Fieldmark__70_1831439062"/>
      <w:bookmarkStart w:id="163" w:name="__Fieldmark__70_1831439062"/>
      <w:bookmarkEnd w:id="163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5.c.  Do you have a reading box for radiological images?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/>
        <w:t xml:space="preserve">Yes </w:t>
      </w:r>
      <w:r>
        <w:fldChar w:fldCharType="begin">
          <w:ffData>
            <w:name w:val="Valinta5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4" w:name="__Fieldmark__71_1831439062"/>
      <w:bookmarkStart w:id="165" w:name="__Fieldmark__71_1831439062"/>
      <w:bookmarkEnd w:id="165"/>
      <w:r>
        <w:rPr/>
      </w:r>
      <w:r>
        <w:rPr/>
        <w:fldChar w:fldCharType="end"/>
      </w:r>
      <w:r>
        <w:rPr/>
        <w:t xml:space="preserve">                No </w:t>
      </w:r>
      <w:r>
        <w:fldChar w:fldCharType="begin">
          <w:ffData>
            <w:name w:val="Valinta6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6" w:name="__Fieldmark__72_1831439062"/>
      <w:bookmarkStart w:id="167" w:name="__Fieldmark__72_1831439062"/>
      <w:bookmarkEnd w:id="167"/>
      <w:r>
        <w:rPr/>
      </w:r>
      <w:r>
        <w:rPr/>
        <w:fldChar w:fldCharType="end"/>
      </w:r>
      <w:r>
        <w:rPr/>
        <w:t xml:space="preserve">  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16. How much time do you usually spend on a patient?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1</w:t>
      </w:r>
      <w:r>
        <w:rPr>
          <w:vertAlign w:val="superscript"/>
        </w:rPr>
        <w:t>st</w:t>
      </w:r>
      <w:r>
        <w:rPr/>
        <w:t xml:space="preserve"> consultation: _____minutes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Subsequent standard consultations: _____minutes</w:t>
      </w:r>
    </w:p>
    <w:p>
      <w:pPr>
        <w:pStyle w:val="Normal"/>
        <w:numPr>
          <w:ilvl w:val="0"/>
          <w:numId w:val="0"/>
        </w:numPr>
        <w:tabs>
          <w:tab w:val="clear" w:pos="1304"/>
          <w:tab w:val="left" w:pos="1890" w:leader="none"/>
        </w:tabs>
        <w:outlineLvl w:val="0"/>
        <w:rPr/>
      </w:pPr>
      <w:r>
        <w:rPr/>
        <w:t>Return of old patient with new problem: _____minutes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7. Do you have the possibility to radiologically examine your patient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Yes </w:t>
      </w:r>
      <w:r>
        <w:fldChar w:fldCharType="begin">
          <w:ffData>
            <w:name w:val="Valinta5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68" w:name="__Fieldmark__73_1831439062"/>
      <w:bookmarkStart w:id="169" w:name="__Fieldmark__73_1831439062"/>
      <w:bookmarkEnd w:id="169"/>
      <w:r>
        <w:rPr/>
      </w:r>
      <w:r>
        <w:rPr/>
        <w:fldChar w:fldCharType="end"/>
      </w:r>
      <w:r>
        <w:rPr/>
        <w:t xml:space="preserve">                No </w:t>
      </w:r>
      <w:r>
        <w:fldChar w:fldCharType="begin">
          <w:ffData>
            <w:name w:val="Valinta6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0" w:name="__Fieldmark__74_1831439062"/>
      <w:bookmarkStart w:id="171" w:name="__Fieldmark__74_1831439062"/>
      <w:bookmarkEnd w:id="171"/>
      <w:r>
        <w:rPr/>
      </w:r>
      <w:r>
        <w:rPr/>
        <w:fldChar w:fldCharType="end"/>
      </w:r>
      <w:r>
        <w:rPr/>
        <w:t xml:space="preserve">  </w:t>
        <w:tab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If yes, specify: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Plain x-ray</w:t>
        <w:tab/>
      </w:r>
      <w:r>
        <w:fldChar w:fldCharType="begin">
          <w:ffData>
            <w:name w:val="Valinta6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2" w:name="__Fieldmark__75_1831439062"/>
      <w:bookmarkStart w:id="173" w:name="__Fieldmark__75_1831439062"/>
      <w:bookmarkEnd w:id="173"/>
      <w:r>
        <w:rPr/>
      </w:r>
      <w:r>
        <w:rPr/>
        <w:fldChar w:fldCharType="end"/>
      </w:r>
      <w:r>
        <w:rPr/>
        <w:t xml:space="preserve">    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CT</w:t>
        <w:tab/>
      </w:r>
      <w:r>
        <w:fldChar w:fldCharType="begin">
          <w:ffData>
            <w:name w:val="Valinta6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4" w:name="__Fieldmark__76_1831439062"/>
      <w:bookmarkStart w:id="175" w:name="__Fieldmark__76_1831439062"/>
      <w:bookmarkEnd w:id="175"/>
      <w:r>
        <w:rPr/>
      </w:r>
      <w:r>
        <w:rPr/>
        <w:fldChar w:fldCharType="end"/>
      </w:r>
      <w:r>
        <w:rPr/>
        <w:t xml:space="preserve">     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MRI</w:t>
        <w:tab/>
      </w:r>
      <w:r>
        <w:fldChar w:fldCharType="begin">
          <w:ffData>
            <w:name w:val="Valinta6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6" w:name="__Fieldmark__77_1831439062"/>
      <w:bookmarkStart w:id="177" w:name="__Fieldmark__77_1831439062"/>
      <w:bookmarkEnd w:id="177"/>
      <w:r>
        <w:rPr/>
      </w:r>
      <w:r>
        <w:rPr/>
        <w:fldChar w:fldCharType="end"/>
      </w:r>
      <w:r>
        <w:rPr/>
        <w:t xml:space="preserve">       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Ultrasound</w:t>
        <w:tab/>
      </w:r>
      <w:r>
        <w:fldChar w:fldCharType="begin">
          <w:ffData>
            <w:name w:val="Valinta6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78" w:name="__Fieldmark__78_1831439062"/>
      <w:bookmarkStart w:id="179" w:name="__Fieldmark__78_1831439062"/>
      <w:bookmarkEnd w:id="179"/>
      <w:r>
        <w:rPr/>
      </w:r>
      <w:r>
        <w:rPr/>
        <w:fldChar w:fldCharType="end"/>
      </w:r>
      <w:r>
        <w:rPr/>
        <w:tab/>
        <w:t xml:space="preserve">   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Other: ___________________________________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PATIENT NUMBERS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18. How many patient visits did you have in the third week of 2005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Total number of visits ______, of which ______were new patients.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(I was not working the third week, but report from ______week instead)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19a. In the past month, how do you feel about your patient numbers?</w:t>
      </w:r>
      <w:bookmarkStart w:id="180" w:name="Valinta65"/>
      <w:r>
        <w:rPr/>
        <w:br/>
        <w:t xml:space="preserve"> I have been rather too busy</w:t>
        <w:tab/>
        <w:tab/>
      </w:r>
      <w:r>
        <w:fldChar w:fldCharType="begin">
          <w:ffData>
            <w:name w:val="Valinta6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1" w:name="__Fieldmark__79_1831439062"/>
      <w:bookmarkStart w:id="182" w:name="__Fieldmark__79_1831439062"/>
      <w:bookmarkEnd w:id="182"/>
      <w:r/>
      <w:r>
        <w:rPr/>
        <w:fldChar w:fldCharType="end"/>
      </w:r>
      <w:r>
        <w:rPr/>
      </w:r>
      <w:bookmarkEnd w:id="180"/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</w:t>
      </w:r>
      <w:r>
        <w:rPr/>
        <w:t>It has been about right</w:t>
        <w:tab/>
        <w:tab/>
        <w:tab/>
      </w:r>
      <w:r>
        <w:fldChar w:fldCharType="begin">
          <w:ffData>
            <w:name w:val="Valinta6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3" w:name="__Fieldmark__80_1831439062"/>
      <w:bookmarkStart w:id="184" w:name="__Fieldmark__80_1831439062"/>
      <w:bookmarkEnd w:id="184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</w:t>
      </w:r>
      <w:r>
        <w:rPr/>
        <w:t>I would have been happy to see some more patients</w:t>
        <w:tab/>
      </w:r>
      <w:r>
        <w:fldChar w:fldCharType="begin">
          <w:ffData>
            <w:name w:val="Valinta6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5" w:name="__Fieldmark__81_1831439062"/>
      <w:bookmarkStart w:id="186" w:name="__Fieldmark__81_1831439062"/>
      <w:bookmarkEnd w:id="186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19b</w:t>
      </w:r>
      <w:r>
        <w:rPr/>
        <w:t xml:space="preserve">. 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In your last full working week, how many new patients did you then have? ______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INSURANCE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20. What kind of insurance(s) do you have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Private pension scheme/insurance</w:t>
        <w:tab/>
        <w:tab/>
        <w:t xml:space="preserve">Yes </w:t>
      </w:r>
      <w:r>
        <w:fldChar w:fldCharType="begin">
          <w:ffData>
            <w:name w:val="Valinta7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7" w:name="__Fieldmark__82_1831439062"/>
      <w:bookmarkStart w:id="188" w:name="__Fieldmark__82_1831439062"/>
      <w:bookmarkEnd w:id="188"/>
      <w:r>
        <w:rPr/>
      </w:r>
      <w:r>
        <w:rPr/>
        <w:fldChar w:fldCharType="end"/>
      </w:r>
      <w:r>
        <w:rPr/>
        <w:t xml:space="preserve">     No </w:t>
      </w:r>
      <w:r>
        <w:fldChar w:fldCharType="begin">
          <w:ffData>
            <w:name w:val="Valinta76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89" w:name="__Fieldmark__83_1831439062"/>
      <w:bookmarkStart w:id="190" w:name="__Fieldmark__83_1831439062"/>
      <w:bookmarkEnd w:id="190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Private healthcare insurance               </w:t>
        <w:tab/>
        <w:tab/>
        <w:t xml:space="preserve">Yes </w:t>
      </w:r>
      <w:r>
        <w:fldChar w:fldCharType="begin">
          <w:ffData>
            <w:name w:val="Valinta7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1" w:name="__Fieldmark__84_1831439062"/>
      <w:bookmarkStart w:id="192" w:name="__Fieldmark__84_1831439062"/>
      <w:bookmarkEnd w:id="192"/>
      <w:r>
        <w:rPr/>
      </w:r>
      <w:r>
        <w:rPr/>
        <w:fldChar w:fldCharType="end"/>
      </w:r>
      <w:r>
        <w:rPr/>
        <w:t xml:space="preserve">     No </w:t>
      </w:r>
      <w:r>
        <w:fldChar w:fldCharType="begin">
          <w:ffData>
            <w:name w:val="Valinta7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3" w:name="__Fieldmark__85_1831439062"/>
      <w:bookmarkStart w:id="194" w:name="__Fieldmark__85_1831439062"/>
      <w:bookmarkEnd w:id="194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Private accident/malpractice insurance   </w:t>
        <w:tab/>
        <w:tab/>
        <w:t xml:space="preserve">Yes </w:t>
      </w:r>
      <w:r>
        <w:fldChar w:fldCharType="begin">
          <w:ffData>
            <w:name w:val="Valinta7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5" w:name="__Fieldmark__86_1831439062"/>
      <w:bookmarkStart w:id="196" w:name="__Fieldmark__86_1831439062"/>
      <w:bookmarkEnd w:id="196"/>
      <w:r>
        <w:rPr/>
      </w:r>
      <w:r>
        <w:rPr/>
        <w:fldChar w:fldCharType="end"/>
      </w:r>
      <w:r>
        <w:rPr/>
        <w:t xml:space="preserve">     No </w:t>
      </w:r>
      <w:r>
        <w:fldChar w:fldCharType="begin">
          <w:ffData>
            <w:name w:val="Valinta7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7" w:name="__Fieldmark__87_1831439062"/>
      <w:bookmarkStart w:id="198" w:name="__Fieldmark__87_1831439062"/>
      <w:bookmarkEnd w:id="198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FUTURE 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21. Within the next two years, how likely do you think it is that you will …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a. employ a chiropractic assistant? </w:t>
      </w:r>
      <w:r>
        <w:rPr/>
        <w:br/>
        <w:t xml:space="preserve">Not very likely </w:t>
      </w:r>
      <w:r>
        <w:fldChar w:fldCharType="begin">
          <w:ffData>
            <w:name w:val="Valinta77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199" w:name="__Fieldmark__88_1831439062"/>
      <w:bookmarkStart w:id="200" w:name="__Fieldmark__88_1831439062"/>
      <w:bookmarkEnd w:id="200"/>
      <w:r>
        <w:rPr/>
      </w:r>
      <w:r>
        <w:rPr/>
        <w:fldChar w:fldCharType="end"/>
      </w:r>
      <w:r>
        <w:rPr/>
        <w:tab/>
        <w:t xml:space="preserve">Quite likely </w:t>
      </w:r>
      <w:r>
        <w:fldChar w:fldCharType="begin">
          <w:ffData>
            <w:name w:val="Valinta78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1" w:name="__Fieldmark__89_1831439062"/>
      <w:bookmarkStart w:id="202" w:name="__Fieldmark__89_1831439062"/>
      <w:bookmarkEnd w:id="202"/>
      <w:r>
        <w:rPr/>
      </w:r>
      <w:r>
        <w:rPr/>
        <w:fldChar w:fldCharType="end"/>
      </w:r>
      <w:r>
        <w:rPr/>
        <w:t xml:space="preserve">  Don't know </w:t>
      </w:r>
      <w:r>
        <w:fldChar w:fldCharType="begin">
          <w:ffData>
            <w:name w:val="Valinta79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3" w:name="__Fieldmark__90_1831439062"/>
      <w:bookmarkStart w:id="204" w:name="__Fieldmark__90_1831439062"/>
      <w:bookmarkEnd w:id="204"/>
      <w:r>
        <w:rPr/>
      </w:r>
      <w:r>
        <w:rPr/>
        <w:fldChar w:fldCharType="end"/>
      </w:r>
      <w:r>
        <w:rPr/>
        <w:t xml:space="preserve">    Already employed </w:t>
      </w:r>
      <w:r>
        <w:fldChar w:fldCharType="begin">
          <w:ffData>
            <w:name w:val="Valinta7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5" w:name="__Fieldmark__91_1831439062"/>
      <w:bookmarkStart w:id="206" w:name="__Fieldmark__91_1831439062"/>
      <w:bookmarkEnd w:id="206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b.</w:t>
      </w:r>
      <w:r>
        <w:rPr/>
        <w:t xml:space="preserve"> </w:t>
      </w:r>
      <w:r>
        <w:rPr>
          <w:b/>
          <w:bCs/>
        </w:rPr>
        <w:t>work together with (as a partner in the same clinic) another chiropractor (other than now)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Not very likely </w:t>
      </w:r>
      <w:r>
        <w:fldChar w:fldCharType="begin">
          <w:ffData>
            <w:name w:val="Valinta80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7" w:name="__Fieldmark__92_1831439062"/>
      <w:bookmarkStart w:id="208" w:name="__Fieldmark__92_1831439062"/>
      <w:bookmarkEnd w:id="208"/>
      <w:r>
        <w:rPr/>
      </w:r>
      <w:r>
        <w:rPr/>
        <w:fldChar w:fldCharType="end"/>
      </w:r>
      <w:r>
        <w:rPr/>
        <w:tab/>
        <w:tab/>
        <w:t xml:space="preserve">Quite likely </w:t>
      </w:r>
      <w:r>
        <w:fldChar w:fldCharType="begin">
          <w:ffData>
            <w:name w:val="Valinta81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09" w:name="__Fieldmark__93_1831439062"/>
      <w:bookmarkStart w:id="210" w:name="__Fieldmark__93_1831439062"/>
      <w:bookmarkEnd w:id="210"/>
      <w:r>
        <w:rPr/>
      </w:r>
      <w:r>
        <w:rPr/>
        <w:fldChar w:fldCharType="end"/>
      </w:r>
      <w:r>
        <w:rPr/>
        <w:tab/>
        <w:t xml:space="preserve">Don't know </w:t>
      </w:r>
      <w:r>
        <w:fldChar w:fldCharType="begin">
          <w:ffData>
            <w:name w:val="Valinta8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1" w:name="__Fieldmark__94_1831439062"/>
      <w:bookmarkStart w:id="212" w:name="__Fieldmark__94_1831439062"/>
      <w:bookmarkEnd w:id="212"/>
      <w:r>
        <w:rPr/>
      </w:r>
      <w:r>
        <w:rPr/>
        <w:fldChar w:fldCharType="end"/>
      </w:r>
      <w:r>
        <w:rPr/>
        <w:t xml:space="preserve">         </w:t>
        <w:b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t>c. work together with (in the same clinic) one or several other healthcare providers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Not very likely </w:t>
      </w:r>
      <w:r>
        <w:fldChar w:fldCharType="begin">
          <w:ffData>
            <w:name w:val="Valinta8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3" w:name="__Fieldmark__95_1831439062"/>
      <w:bookmarkStart w:id="214" w:name="__Fieldmark__95_1831439062"/>
      <w:bookmarkEnd w:id="214"/>
      <w:r>
        <w:rPr/>
      </w:r>
      <w:r>
        <w:rPr/>
        <w:fldChar w:fldCharType="end"/>
      </w:r>
      <w:r>
        <w:rPr/>
        <w:tab/>
        <w:tab/>
        <w:t xml:space="preserve">Quite likely </w:t>
      </w:r>
      <w:r>
        <w:fldChar w:fldCharType="begin">
          <w:ffData>
            <w:name w:val="Valinta8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5" w:name="__Fieldmark__96_1831439062"/>
      <w:bookmarkStart w:id="216" w:name="__Fieldmark__96_1831439062"/>
      <w:bookmarkEnd w:id="216"/>
      <w:r>
        <w:rPr/>
      </w:r>
      <w:r>
        <w:rPr/>
        <w:fldChar w:fldCharType="end"/>
      </w:r>
      <w:r>
        <w:rPr/>
        <w:tab/>
        <w:t xml:space="preserve">Don't know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7" w:name="__Fieldmark__97_1831439062"/>
      <w:bookmarkStart w:id="218" w:name="__Fieldmark__97_1831439062"/>
      <w:bookmarkEnd w:id="218"/>
      <w:r>
        <w:rPr/>
      </w:r>
      <w:r>
        <w:rPr/>
        <w:fldChar w:fldCharType="end"/>
      </w:r>
      <w:r>
        <w:rPr/>
        <w:t xml:space="preserve">          Already do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9" w:name="__Fieldmark__98_1831439062"/>
      <w:bookmarkStart w:id="220" w:name="__Fieldmark__98_1831439062"/>
      <w:bookmarkEnd w:id="220"/>
      <w:r>
        <w:rPr/>
      </w:r>
      <w:r>
        <w:rPr/>
        <w:fldChar w:fldCharType="end"/>
      </w:r>
      <w:r>
        <w:rPr/>
        <w:b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d. have begun further education for a higher academic degree in chiropractic?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Not very likely </w:t>
      </w:r>
      <w:r>
        <w:fldChar w:fldCharType="begin">
          <w:ffData>
            <w:name w:val="Valinta8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1" w:name="__Fieldmark__99_1831439062"/>
      <w:bookmarkStart w:id="222" w:name="__Fieldmark__99_1831439062"/>
      <w:bookmarkEnd w:id="222"/>
      <w:r>
        <w:rPr/>
      </w:r>
      <w:r>
        <w:rPr/>
        <w:fldChar w:fldCharType="end"/>
      </w:r>
      <w:r>
        <w:rPr/>
        <w:tab/>
        <w:tab/>
        <w:t xml:space="preserve">Quite likely </w:t>
      </w:r>
      <w:r>
        <w:fldChar w:fldCharType="begin">
          <w:ffData>
            <w:name w:val="Valinta8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3" w:name="__Fieldmark__100_1831439062"/>
      <w:bookmarkStart w:id="224" w:name="__Fieldmark__100_1831439062"/>
      <w:bookmarkEnd w:id="224"/>
      <w:r>
        <w:rPr/>
      </w:r>
      <w:r>
        <w:rPr/>
        <w:fldChar w:fldCharType="end"/>
      </w:r>
      <w:r>
        <w:rPr/>
        <w:tab/>
        <w:t xml:space="preserve">Don't know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5" w:name="__Fieldmark__101_1831439062"/>
      <w:bookmarkStart w:id="226" w:name="__Fieldmark__101_1831439062"/>
      <w:bookmarkEnd w:id="226"/>
      <w:r>
        <w:rPr/>
      </w:r>
      <w:r>
        <w:rPr/>
        <w:fldChar w:fldCharType="end"/>
      </w:r>
      <w:r>
        <w:rPr/>
        <w:t xml:space="preserve">          Already begun </w:t>
      </w:r>
      <w:r>
        <w:fldChar w:fldCharType="begin">
          <w:ffData>
            <w:name w:val="Valinta72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7" w:name="__Fieldmark__102_1831439062"/>
      <w:bookmarkStart w:id="228" w:name="__Fieldmark__102_1831439062"/>
      <w:bookmarkEnd w:id="228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 xml:space="preserve">                                                                                                                         </w:t>
      </w:r>
      <w:r>
        <w:rPr/>
        <w:t>Specify:……………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>
          <w:b/>
          <w:bCs/>
        </w:rPr>
        <w:t>e. not be working as a chiropractor?</w:t>
        <w:br/>
      </w:r>
      <w:r>
        <w:rPr/>
        <w:t xml:space="preserve">Not very likely </w:t>
      </w:r>
      <w:r>
        <w:fldChar w:fldCharType="begin">
          <w:ffData>
            <w:name w:val="Valinta8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9" w:name="__Fieldmark__103_1831439062"/>
      <w:bookmarkStart w:id="230" w:name="__Fieldmark__103_1831439062"/>
      <w:bookmarkEnd w:id="230"/>
      <w:r>
        <w:rPr/>
      </w:r>
      <w:r>
        <w:rPr/>
        <w:fldChar w:fldCharType="end"/>
      </w:r>
      <w:r>
        <w:rPr/>
        <w:tab/>
        <w:tab/>
        <w:t xml:space="preserve">Quite likely </w:t>
      </w:r>
      <w:r>
        <w:fldChar w:fldCharType="begin">
          <w:ffData>
            <w:name w:val="Valinta84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1" w:name="__Fieldmark__104_1831439062"/>
      <w:bookmarkStart w:id="232" w:name="__Fieldmark__104_1831439062"/>
      <w:bookmarkEnd w:id="232"/>
      <w:r>
        <w:rPr/>
      </w:r>
      <w:r>
        <w:rPr/>
        <w:fldChar w:fldCharType="end"/>
      </w:r>
      <w:r>
        <w:rPr/>
        <w:tab/>
        <w:t xml:space="preserve">Don't know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3" w:name="__Fieldmark__105_1831439062"/>
      <w:bookmarkStart w:id="234" w:name="__Fieldmark__105_1831439062"/>
      <w:bookmarkEnd w:id="234"/>
      <w:r/>
      <w:r>
        <w:rPr/>
        <w:fldChar w:fldCharType="end"/>
      </w: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OTHER</w:t>
      </w:r>
    </w:p>
    <w:p>
      <w:pPr>
        <w:pStyle w:val="Normal"/>
        <w:tabs>
          <w:tab w:val="clear" w:pos="1304"/>
          <w:tab w:val="left" w:pos="1890" w:leader="none"/>
        </w:tabs>
        <w:rPr>
          <w:b/>
          <w:b/>
          <w:bCs/>
        </w:rPr>
      </w:pPr>
      <w:r>
        <w:rPr>
          <w:b/>
          <w:bCs/>
        </w:rPr>
        <w:t>22. Do you subscribe to a professional journal?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  <w:t>Yes</w:t>
      </w:r>
      <w:r>
        <w:rPr>
          <w:b/>
          <w:bCs/>
        </w:rPr>
        <w:t xml:space="preserve"> </w:t>
      </w:r>
      <w:r>
        <w:rPr/>
        <w:t xml:space="preserve">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5" w:name="__Fieldmark__106_1831439062"/>
      <w:bookmarkStart w:id="236" w:name="__Fieldmark__106_1831439062"/>
      <w:bookmarkEnd w:id="236"/>
      <w:r>
        <w:rPr/>
      </w:r>
      <w:r>
        <w:rPr/>
        <w:fldChar w:fldCharType="end"/>
      </w:r>
      <w:r>
        <w:rPr/>
        <w:t xml:space="preserve">     No </w:t>
      </w:r>
      <w:r>
        <w:rPr>
          <w:b/>
          <w:bCs/>
        </w:rPr>
        <w:t xml:space="preserve"> </w:t>
      </w:r>
      <w:r>
        <w:rPr/>
        <w:t xml:space="preserve"> </w:t>
      </w:r>
      <w:r>
        <w:fldChar w:fldCharType="begin">
          <w:ffData>
            <w:name w:val="Valinta85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7" w:name="__Fieldmark__107_1831439062"/>
      <w:bookmarkStart w:id="238" w:name="__Fieldmark__107_1831439062"/>
      <w:bookmarkEnd w:id="238"/>
      <w:r>
        <w:rPr/>
      </w:r>
      <w:r>
        <w:rPr/>
        <w:fldChar w:fldCharType="end"/>
      </w:r>
      <w:r>
        <w:rPr/>
        <w:t xml:space="preserve">       If yes, which one? ………………………………………………….</w:t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189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9:29:00Z</dcterms:created>
  <dc:creator>Stefan Malmqvist</dc:creator>
  <dc:description/>
  <cp:keywords/>
  <dc:language>en-US</dc:language>
  <cp:lastModifiedBy>Stefan Malmqvist</cp:lastModifiedBy>
  <dcterms:modified xsi:type="dcterms:W3CDTF">2008-08-18T18:38:00Z</dcterms:modified>
  <cp:revision>3</cp:revision>
  <dc:subject/>
  <dc:title/>
</cp:coreProperties>
</file>